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67B" w:rsidRPr="00032E68" w:rsidRDefault="0018267B" w:rsidP="0018267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32E68">
        <w:rPr>
          <w:rFonts w:ascii="Times New Roman" w:hAnsi="Times New Roman" w:cs="Times New Roman"/>
          <w:b/>
          <w:sz w:val="24"/>
          <w:szCs w:val="24"/>
        </w:rPr>
        <w:t>Appendix.</w:t>
      </w:r>
      <w:proofErr w:type="gramEnd"/>
      <w:r w:rsidRPr="00032E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2E68">
        <w:rPr>
          <w:rFonts w:ascii="Times New Roman" w:hAnsi="Times New Roman" w:cs="Times New Roman"/>
          <w:b/>
          <w:sz w:val="24"/>
          <w:szCs w:val="24"/>
        </w:rPr>
        <w:t>Framingham Heart Study criteria for HF diagnosis.</w:t>
      </w:r>
      <w:proofErr w:type="gramEnd"/>
    </w:p>
    <w:p w:rsidR="0018267B" w:rsidRPr="00032E68" w:rsidRDefault="0018267B" w:rsidP="001826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96"/>
        <w:gridCol w:w="4796"/>
      </w:tblGrid>
      <w:tr w:rsidR="0018267B" w:rsidRPr="00032E68" w:rsidTr="0059018E">
        <w:trPr>
          <w:trHeight w:val="720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b/>
                <w:sz w:val="24"/>
                <w:szCs w:val="24"/>
              </w:rPr>
              <w:t>Major Criteria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b/>
                <w:sz w:val="24"/>
                <w:szCs w:val="24"/>
              </w:rPr>
              <w:t>Minor Criteria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Paroxysmal nocturnal dyspnea or orthopnea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Pleural effusion by X-ray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Distended neck veins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Pulmonary vascular engorgement by X-ray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Hepatojugular</w:t>
            </w:r>
            <w:proofErr w:type="spellEnd"/>
            <w:r w:rsidRPr="00032E68">
              <w:rPr>
                <w:rFonts w:ascii="Times New Roman" w:hAnsi="Times New Roman" w:cs="Times New Roman"/>
                <w:sz w:val="24"/>
                <w:szCs w:val="24"/>
              </w:rPr>
              <w:t xml:space="preserve"> reflux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Heart rate &gt; 120/minute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Rales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Hepatomegaly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S3 gallop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Ankle edema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Treatment induced weight loss &gt;10lbs/5 days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Decrease in vital capacity by 1/3rd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Increased venous pressure &gt; 16 cm water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Dyspnea on ordinary exertion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Pulmonary edema, visceral congestion or cardiomegaly on autopsy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Night cough</w:t>
            </w:r>
          </w:p>
        </w:tc>
      </w:tr>
      <w:tr w:rsidR="0018267B" w:rsidRPr="00032E68" w:rsidTr="0059018E">
        <w:trPr>
          <w:trHeight w:val="485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Enlarged heart by X-ray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67B" w:rsidRPr="00032E68" w:rsidTr="0059018E">
        <w:trPr>
          <w:trHeight w:val="511"/>
        </w:trPr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E68">
              <w:rPr>
                <w:rFonts w:ascii="Times New Roman" w:hAnsi="Times New Roman" w:cs="Times New Roman"/>
                <w:sz w:val="24"/>
                <w:szCs w:val="24"/>
              </w:rPr>
              <w:t>Acute pulmonary edema on chest X-ray</w:t>
            </w:r>
          </w:p>
        </w:tc>
        <w:tc>
          <w:tcPr>
            <w:tcW w:w="4796" w:type="dxa"/>
            <w:vAlign w:val="center"/>
          </w:tcPr>
          <w:p w:rsidR="0018267B" w:rsidRPr="00032E68" w:rsidRDefault="0018267B" w:rsidP="0059018E">
            <w:pPr>
              <w:tabs>
                <w:tab w:val="right" w:pos="540"/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267B" w:rsidRPr="00032E68" w:rsidRDefault="0018267B" w:rsidP="001826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8267B" w:rsidRPr="00032E68" w:rsidRDefault="0018267B" w:rsidP="0018267B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E68">
        <w:rPr>
          <w:rFonts w:ascii="Times New Roman" w:hAnsi="Times New Roman" w:cs="Times New Roman"/>
          <w:sz w:val="24"/>
          <w:szCs w:val="24"/>
        </w:rPr>
        <w:t>Heart failure was diagnosed by the presence of 1 major criterion and 2 minor criteria, or 2 major criteria in the absence of an alternative explanation for findings.</w:t>
      </w:r>
    </w:p>
    <w:p w:rsidR="00F01645" w:rsidRDefault="00F01645">
      <w:bookmarkStart w:id="0" w:name="_GoBack"/>
      <w:bookmarkEnd w:id="0"/>
    </w:p>
    <w:sectPr w:rsidR="00F01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FDB"/>
    <w:rsid w:val="0018267B"/>
    <w:rsid w:val="007E7FDB"/>
    <w:rsid w:val="00F0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6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6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2T01:46:00Z</dcterms:created>
  <dcterms:modified xsi:type="dcterms:W3CDTF">2020-04-02T01:46:00Z</dcterms:modified>
</cp:coreProperties>
</file>